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4697B" w14:textId="77777777" w:rsidR="00F97792" w:rsidRPr="009A0322" w:rsidRDefault="00F97792" w:rsidP="00F9779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322E93">
        <w:rPr>
          <w:rFonts w:ascii="Times New Roman" w:hAnsi="Times New Roman"/>
          <w:b/>
          <w:bCs/>
          <w:sz w:val="22"/>
          <w:szCs w:val="22"/>
          <w:lang w:val="en-US"/>
        </w:rPr>
        <w:t>Supplementary Table 1.</w:t>
      </w:r>
      <w:proofErr w:type="gramEnd"/>
      <w:r w:rsidRPr="00322E93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Pr="009A0322">
        <w:rPr>
          <w:rFonts w:ascii="Times New Roman" w:hAnsi="Times New Roman"/>
          <w:i/>
          <w:sz w:val="22"/>
          <w:szCs w:val="22"/>
          <w:lang w:val="en-US"/>
        </w:rPr>
        <w:t>β-</w:t>
      </w:r>
      <w:proofErr w:type="spellStart"/>
      <w:r w:rsidRPr="009A0322">
        <w:rPr>
          <w:rFonts w:ascii="Times New Roman" w:hAnsi="Times New Roman"/>
          <w:i/>
          <w:sz w:val="22"/>
          <w:szCs w:val="22"/>
          <w:lang w:val="en-US"/>
        </w:rPr>
        <w:t>arrestin</w:t>
      </w:r>
      <w:proofErr w:type="spellEnd"/>
      <w:r w:rsidRPr="009A0322">
        <w:rPr>
          <w:rFonts w:ascii="Times New Roman" w:hAnsi="Times New Roman"/>
          <w:i/>
          <w:sz w:val="22"/>
          <w:szCs w:val="22"/>
          <w:lang w:val="en-US"/>
        </w:rPr>
        <w:t xml:space="preserve"> 1</w:t>
      </w:r>
      <w:r w:rsidRPr="009A0322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9A0322">
        <w:rPr>
          <w:rFonts w:ascii="Times New Roman" w:hAnsi="Times New Roman"/>
          <w:i/>
          <w:sz w:val="22"/>
          <w:szCs w:val="22"/>
          <w:lang w:val="en-US"/>
        </w:rPr>
        <w:t>β-</w:t>
      </w:r>
      <w:proofErr w:type="spellStart"/>
      <w:r w:rsidRPr="009A0322">
        <w:rPr>
          <w:rFonts w:ascii="Times New Roman" w:hAnsi="Times New Roman"/>
          <w:i/>
          <w:sz w:val="22"/>
          <w:szCs w:val="22"/>
          <w:lang w:val="en-US"/>
        </w:rPr>
        <w:t>arrestin</w:t>
      </w:r>
      <w:proofErr w:type="spellEnd"/>
      <w:r w:rsidRPr="009A0322">
        <w:rPr>
          <w:rFonts w:ascii="Times New Roman" w:hAnsi="Times New Roman"/>
          <w:i/>
          <w:sz w:val="22"/>
          <w:szCs w:val="22"/>
          <w:lang w:val="en-US"/>
        </w:rPr>
        <w:t xml:space="preserve"> 2</w:t>
      </w:r>
      <w:r w:rsidRPr="009A0322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9A0322">
        <w:rPr>
          <w:rFonts w:ascii="Times New Roman" w:hAnsi="Times New Roman"/>
          <w:i/>
          <w:sz w:val="22"/>
          <w:szCs w:val="22"/>
          <w:lang w:val="en-US"/>
        </w:rPr>
        <w:t>sst2</w:t>
      </w:r>
      <w:r w:rsidRPr="009A0322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9A0322">
        <w:rPr>
          <w:rFonts w:ascii="Times New Roman" w:hAnsi="Times New Roman"/>
          <w:i/>
          <w:sz w:val="22"/>
          <w:szCs w:val="22"/>
          <w:lang w:val="en-US"/>
        </w:rPr>
        <w:t>sst5</w:t>
      </w:r>
      <w:r w:rsidRPr="009A0322">
        <w:rPr>
          <w:rFonts w:ascii="Times New Roman" w:hAnsi="Times New Roman"/>
          <w:sz w:val="22"/>
          <w:szCs w:val="22"/>
          <w:lang w:val="en-US"/>
        </w:rPr>
        <w:t xml:space="preserve">, </w:t>
      </w:r>
      <w:r w:rsidRPr="009A0322">
        <w:rPr>
          <w:rFonts w:ascii="Times New Roman" w:hAnsi="Times New Roman"/>
          <w:i/>
          <w:sz w:val="22"/>
          <w:szCs w:val="22"/>
          <w:lang w:val="en-US"/>
        </w:rPr>
        <w:t>D2</w:t>
      </w:r>
      <w:r w:rsidRPr="009A0322">
        <w:rPr>
          <w:rFonts w:ascii="Times New Roman" w:hAnsi="Times New Roman"/>
          <w:sz w:val="22"/>
          <w:szCs w:val="22"/>
          <w:lang w:val="en-US"/>
        </w:rPr>
        <w:t xml:space="preserve"> mRNA levels in individual </w:t>
      </w:r>
      <w:proofErr w:type="spellStart"/>
      <w:r w:rsidRPr="009A0322">
        <w:rPr>
          <w:rFonts w:ascii="Times New Roman" w:hAnsi="Times New Roman"/>
          <w:sz w:val="22"/>
          <w:szCs w:val="22"/>
          <w:lang w:val="en-US"/>
        </w:rPr>
        <w:t>somatotropinomas</w:t>
      </w:r>
      <w:proofErr w:type="spellEnd"/>
      <w:r w:rsidRPr="009A0322">
        <w:rPr>
          <w:rFonts w:ascii="Times New Roman" w:hAnsi="Times New Roman"/>
          <w:sz w:val="22"/>
          <w:szCs w:val="22"/>
          <w:lang w:val="en-US"/>
        </w:rPr>
        <w:t xml:space="preserve"> estimated mRNA copy number corrected by a normalization factor (NF) derived from the expression of three housekeeping genes (glyceraldehyde-3-phosphate dehydrogenase - GAPDH, β-actin - ACTB and hypoxanthine-guanine </w:t>
      </w:r>
      <w:proofErr w:type="spellStart"/>
      <w:r w:rsidRPr="009A0322">
        <w:rPr>
          <w:rFonts w:ascii="Times New Roman" w:hAnsi="Times New Roman"/>
          <w:sz w:val="22"/>
          <w:szCs w:val="22"/>
          <w:lang w:val="en-US"/>
        </w:rPr>
        <w:t>phosphoribosyl</w:t>
      </w:r>
      <w:proofErr w:type="spellEnd"/>
      <w:r w:rsidRPr="009A0322">
        <w:rPr>
          <w:rFonts w:ascii="Times New Roman" w:hAnsi="Times New Roman"/>
          <w:sz w:val="22"/>
          <w:szCs w:val="22"/>
          <w:lang w:val="en-US"/>
        </w:rPr>
        <w:t xml:space="preserve"> </w:t>
      </w:r>
      <w:proofErr w:type="spellStart"/>
      <w:r w:rsidRPr="009A0322">
        <w:rPr>
          <w:rFonts w:ascii="Times New Roman" w:hAnsi="Times New Roman"/>
          <w:sz w:val="22"/>
          <w:szCs w:val="22"/>
          <w:lang w:val="en-US"/>
        </w:rPr>
        <w:t>transferase</w:t>
      </w:r>
      <w:proofErr w:type="spellEnd"/>
      <w:r w:rsidRPr="009A0322">
        <w:rPr>
          <w:rFonts w:ascii="Times New Roman" w:hAnsi="Times New Roman"/>
          <w:sz w:val="22"/>
          <w:szCs w:val="22"/>
          <w:lang w:val="en-US"/>
        </w:rPr>
        <w:t xml:space="preserve"> – HPRT) together with sst2 and sst5 protein evaluation (as IRS).</w:t>
      </w:r>
    </w:p>
    <w:p w14:paraId="0D5F6D14" w14:textId="77777777" w:rsidR="00F97792" w:rsidRDefault="00F97792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27"/>
        <w:gridCol w:w="1172"/>
        <w:gridCol w:w="1172"/>
        <w:gridCol w:w="839"/>
        <w:gridCol w:w="839"/>
        <w:gridCol w:w="772"/>
        <w:gridCol w:w="566"/>
        <w:gridCol w:w="889"/>
        <w:gridCol w:w="889"/>
      </w:tblGrid>
      <w:tr w:rsidR="00195100" w:rsidRPr="00195100" w14:paraId="541952C2" w14:textId="77777777" w:rsidTr="008937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8402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0FDB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B1/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32E0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B2/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4896E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t2</w:t>
            </w:r>
            <w:proofErr w:type="gramEnd"/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130A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t5</w:t>
            </w:r>
            <w:proofErr w:type="gramEnd"/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3196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2/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275D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052E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t2</w:t>
            </w:r>
            <w:proofErr w:type="gramEnd"/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9944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st5</w:t>
            </w:r>
            <w:proofErr w:type="gramEnd"/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RS</w:t>
            </w:r>
          </w:p>
        </w:tc>
      </w:tr>
      <w:tr w:rsidR="00195100" w:rsidRPr="00195100" w14:paraId="627494B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8D1D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603A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4D5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20D9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7E4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824A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31ED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07D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0352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77E527E8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98E5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5737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A03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AFFA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65F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D30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46AA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B686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0D69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2F2506A6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8F34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D34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F96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7974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3FEF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717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3E33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072C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D05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5BD68832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E9D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4C22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8A66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E0F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8116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00E4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C72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8009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C013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7DC3A8CB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C65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E188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EFF9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FAE3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AC7C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ECA5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4B25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B55F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460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195100" w:rsidRPr="00195100" w14:paraId="508BEC0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F6D6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EE3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0012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15D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54BB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D80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DDB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76B8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C60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195100" w:rsidRPr="00195100" w14:paraId="4DEDD7D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A22A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F57C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263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2CDC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DEA9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CA64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2BC7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50B8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16D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5896BA85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D899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4AB8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4C73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C324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5DD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7890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FBB2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BFEE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E595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23048A76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E5E9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F1A9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B45D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2BA5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A41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378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9F5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A50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978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95100" w:rsidRPr="00195100" w14:paraId="394B1BAC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097F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313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CD5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6B4D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4148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BEB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5180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751B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74B9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5100" w:rsidRPr="00195100" w14:paraId="1359C1D8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1643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27F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D043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7E23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13D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C4AB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A407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F39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5F58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95100" w:rsidRPr="00195100" w14:paraId="5D64D95D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E47F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BE06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C3A5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7DA0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4FD8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E84C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90DC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8C3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179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95100" w:rsidRPr="00195100" w14:paraId="593D6AE8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3B90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D044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9D20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A79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C8D5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7CC8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E232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8177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165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42E81F21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30A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75A5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2120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510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FED8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9380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546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E214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E7DA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7C4F13AA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F013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843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66D3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20D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D989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4CE4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1ED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AE0C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E988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95100" w:rsidRPr="00195100" w14:paraId="4D74337F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54A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7245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55D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E648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2956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BA4C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E58B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F25B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6122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5100" w:rsidRPr="00195100" w14:paraId="70FB8E1F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85F3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A614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3C56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DE1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13AF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0826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8883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F2A3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306E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95100" w:rsidRPr="00195100" w14:paraId="20676B5D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837C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13C6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937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4B6B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6CE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009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56C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A286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C5CF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195100" w:rsidRPr="00195100" w14:paraId="656938AB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9D6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8A73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306E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884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6281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E1CF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A9C5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D1A5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92A5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11E18165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FF0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406E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9061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48B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2773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684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E8D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4CFD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6B8F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41B6173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A7A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9E3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6457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4143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852F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4283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DFA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C1EC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57DC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5100" w:rsidRPr="00195100" w14:paraId="479B4CD1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E15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6F1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7761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A2B6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FFB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E76D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1861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13F5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7246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195100" w:rsidRPr="00195100" w14:paraId="63114CDB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ED4E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9853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97CA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15E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87B4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A91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99DB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43E7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D0B8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195100" w:rsidRPr="00195100" w14:paraId="3A1A3B30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E5A9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C49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4CDF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E848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E017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DE7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08B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16F1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F87D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195100" w:rsidRPr="00195100" w14:paraId="3C9550AA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673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EA85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BE96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837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203F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DEA8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01F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98B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3926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95100" w:rsidRPr="00195100" w14:paraId="21E6BE28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4675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6FC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638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5FB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63E0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96F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99E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8561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C618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4FEE8C8F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C1E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0655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1A0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EBE7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E42E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9B06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1050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AE4C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7EDE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195100" w:rsidRPr="00195100" w14:paraId="38FB8E6E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33B7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253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7DE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BE9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A53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3057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4D7C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E6C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F3E7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95100" w:rsidRPr="00195100" w14:paraId="258B73BD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E4D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952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D91F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DBB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90ED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5F5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93AC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1520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530B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326684EB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3F28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BE8D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DBD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FCA5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2144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14CE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E51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21D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7FCB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72F13D1F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60B0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2F03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C5B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FF57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8E89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ED2B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F69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0F4D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D9F9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00038318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2CE7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77CF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2632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3A5F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CEC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4285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C54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B24E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4A1E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95100" w:rsidRPr="00195100" w14:paraId="527FA801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8EC5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771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75D9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F4C7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4DC6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8223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5D77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9077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0426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17AD057F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189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6083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6F7C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BA10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2B0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D98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DE13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4E3C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30E0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95100" w:rsidRPr="00195100" w14:paraId="13DA39CC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976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221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96D6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6BFD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B6B0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510E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569D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96E3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5EE0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95100" w:rsidRPr="00195100" w14:paraId="0117332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80F4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E7A7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347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2C87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26F0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3C0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8B8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2747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BACF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0DBBB19F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16A0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E789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55EF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944A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CB95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977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69DA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B0AA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378B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195100" w:rsidRPr="00195100" w14:paraId="0D92B8FF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9D4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418E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1F1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1A1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B6CF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0790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FE2F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2633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4EDC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5100" w:rsidRPr="00195100" w14:paraId="4AA718C9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FCFF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A6C4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8E46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FA3A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716A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C4F8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469A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6039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3614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5D8EBA4A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EC1D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03C3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BAC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1ADE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A2F2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F746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0BA8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1A31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A8A7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95100" w:rsidRPr="00195100" w14:paraId="0F6889A2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988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3F3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234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B7C3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9473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CC3F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7D30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7484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D718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95100" w:rsidRPr="00195100" w14:paraId="7E893A0C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4B39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97F7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CD8F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686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B395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3BD7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81F3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1BE5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109F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5100" w:rsidRPr="00195100" w14:paraId="5530948D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4EA5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E57A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68CD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6241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4711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318D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73E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2F0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1EB6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4CBE834B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FBFA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8997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3AF8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2F88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575B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AE1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FB20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E311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E9BD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4CF99FD8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FA09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0EAF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205D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66D8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DA3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3C3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CC9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CA90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E3CA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02EC4EA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FE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116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837D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4457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F65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669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1E0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A9E8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F5D5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195100" w:rsidRPr="00195100" w14:paraId="09A1FBA6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851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1D2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ECD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0744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EF7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52F2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ED37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3767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38A6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195100" w:rsidRPr="00195100" w14:paraId="31B4F71A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FBB7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6910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59A9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995B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139C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1D51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8B8E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994B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BD9F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195100" w:rsidRPr="00195100" w14:paraId="7D823959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8604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A11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9ED2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AF0A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964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160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ED3C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F581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2C87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5AFCC80A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F18B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41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B6D1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40AD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139B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15B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D6B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7094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B46E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53FC8BE6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0E9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59F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06CB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9E7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6B0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EAA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D81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AD8D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EE03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195100" w:rsidRPr="00195100" w14:paraId="415DF39E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FE24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9857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1990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9160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F255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8852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D70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E15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9959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05DA000D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BBB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9CBC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58C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988B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6D5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219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3560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91ED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051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3DBFE4D9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0AB2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7BA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FEB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FFF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209A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860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53D6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2219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F710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3920815A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215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BC00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2C52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33A4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F4A9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EA2A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1F7D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DEEE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2570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5C5B88EE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F385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0D82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1A17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525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2380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C6AB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7BAB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2C13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3B4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195100" w:rsidRPr="00195100" w14:paraId="47236218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106C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CC9F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DF1B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F98A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12DD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7864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A24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CC494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E377C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2D96ECB1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7089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1427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0FF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97A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681F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49F3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D141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9927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B6A3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2E7E148B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30FE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D7D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2CCF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DD74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7A2F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D89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BAE9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57E0B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45C4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7F86300C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6F60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8F9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90D5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17DB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1081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0F53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E6B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DF87A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5AE7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0B109186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3E4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84F2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AD2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CF2D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AA2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577E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5BBA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9EC2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05A2F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3D75939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B69F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047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E6F9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B172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4B27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EB9D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C8C2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A8C2A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FFDBB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1E154F9F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B416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C6F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DFC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08EC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2DAF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DC3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648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33E8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3334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1A950601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C58C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D31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9132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0D98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A40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4D6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C672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EA9CD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4D464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70445C49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409A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291A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5D1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DDFA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A671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160C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801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E20EF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79B7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20182272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551A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98A1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3972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B9F1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33E5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AD17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925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A71E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1FF9E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22CEDEBD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454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BB2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C21B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5D71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AD3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3A84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BF72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545C0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17B2A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5EFB95C6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3C26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545F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A64F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FDC6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32E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BB49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AE0B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A9AC0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974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0B984BAC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DA6F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C44D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2C4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235E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BA88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D1E4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0906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0486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B632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197333C8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BBF1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3C7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4F0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BB90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645C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0471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384E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A748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14290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248D11A1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62C3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BFCE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BEC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B85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294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AD89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26F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AA7F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D7FE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4FD86ADD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05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CD1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922C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9457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B30D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D619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52A7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A8D1E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7DBC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660CCDA7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88A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0129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5E3B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E2B3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DA6E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8499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C6B7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2A75E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B8868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3A5429FA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A71A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6384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FEB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16C6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94A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723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317A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02450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DCA3B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50ECB4AA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3A6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B7DE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A82A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0CA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1CE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D35B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29F3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1D5B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A091E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69DE94B5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BC5D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161A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D403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5E01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399B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CF1D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E38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0CB5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E13C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6B499D75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BE2C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701B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ACAF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A142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386D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7BC5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58B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7ACCF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D5CB0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21C79F3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A835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CB75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09D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D61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582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B76D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E29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2CFAC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5C65C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4E795051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330F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A012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AAFA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06D0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37F6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C142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EAFD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3BAB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9FF71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7F6A0517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0B1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55F2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2C7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880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198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798A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8CF6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9A937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D740D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68E4E994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2328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13F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D45F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2275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D06A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630A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6E2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8398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253F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47B26C5C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D12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48D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25C3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8959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F224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1ED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01EC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CD9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273F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2810A90C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E26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999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DAEE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B186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4EA5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FA05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6158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578B3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42086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5FD89305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1E83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6119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DD3F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9FD0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DD6C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48DB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CA88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9113C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29B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4D4BE3E5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077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492E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5BCD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A015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1FE8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D98F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307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456F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68512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359041AD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B8A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F78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982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F42F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9E0A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CC43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0E98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C58BA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D29A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7E23B742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45A9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5584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7B55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A56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1FA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82F7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1E01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AA5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7152A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3A7A6EE0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A585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CA52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899F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850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F6A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6121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65A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6B62C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7C0C0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07E1D4EF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C5B3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570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A64C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A097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9801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3876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EA28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F1280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5AE6F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6A4FB53B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28AF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3EF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4E8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E142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ADA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CB95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E9C1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5F5C4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245E2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0371081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8993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B75D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50AF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106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3BB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50F2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3616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C672A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E7952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7FAB618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F66B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5567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41E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449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C3BBC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C5DD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999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9B85D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6E3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5429DA9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D280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78B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3632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F162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180E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FFB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50B3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C2C19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4A34E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4AD81A73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3212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AB2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5E3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518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170F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6EA0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BE60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48730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24D0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0A5C391E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B944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4543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F957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543F5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C60D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6B57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C80C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5375E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A12B4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5EEEA7BA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07F07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9FEFE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32406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49A903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59FB8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D488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45734F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8421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AA528" w14:textId="77777777" w:rsidR="008937D9" w:rsidRPr="008937D9" w:rsidRDefault="008937D9" w:rsidP="008937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195100" w:rsidRPr="00195100" w14:paraId="2E11F40C" w14:textId="77777777" w:rsidTr="008937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56D41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5D128E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DB769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923194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4CCF7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7DD2B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CB8B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3785F2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1A6E9A" w14:textId="77777777" w:rsidR="008937D9" w:rsidRPr="008937D9" w:rsidRDefault="008937D9" w:rsidP="008937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93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</w:tbl>
    <w:p w14:paraId="01CC2BA2" w14:textId="77777777" w:rsidR="00E16A77" w:rsidRDefault="00E16A77">
      <w:pPr>
        <w:rPr>
          <w:rFonts w:ascii="Times New Roman" w:hAnsi="Times New Roman" w:cs="Times New Roman"/>
          <w:sz w:val="20"/>
          <w:szCs w:val="20"/>
        </w:rPr>
      </w:pPr>
    </w:p>
    <w:p w14:paraId="502FEB07" w14:textId="77777777" w:rsidR="00B101E8" w:rsidRPr="00B101E8" w:rsidRDefault="00195100" w:rsidP="00B101E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noProof/>
          <w:sz w:val="20"/>
          <w:szCs w:val="20"/>
          <w:lang w:val="en-US"/>
        </w:rPr>
      </w:pPr>
      <w:r w:rsidRPr="008937D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RB1</w:t>
      </w:r>
      <w:r w:rsidRPr="00B101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: </w:t>
      </w:r>
      <w:r w:rsidRPr="00B101E8">
        <w:rPr>
          <w:rFonts w:ascii="Times New Roman" w:hAnsi="Times New Roman"/>
          <w:sz w:val="20"/>
          <w:szCs w:val="20"/>
          <w:lang w:val="en-US"/>
        </w:rPr>
        <w:t>β-</w:t>
      </w:r>
      <w:proofErr w:type="spellStart"/>
      <w:r w:rsidRPr="00B101E8">
        <w:rPr>
          <w:rFonts w:ascii="Times New Roman" w:hAnsi="Times New Roman"/>
          <w:sz w:val="20"/>
          <w:szCs w:val="20"/>
          <w:lang w:val="en-US"/>
        </w:rPr>
        <w:t>arrestin</w:t>
      </w:r>
      <w:proofErr w:type="spellEnd"/>
      <w:r w:rsidRPr="00B101E8">
        <w:rPr>
          <w:rFonts w:ascii="Times New Roman" w:hAnsi="Times New Roman"/>
          <w:sz w:val="20"/>
          <w:szCs w:val="20"/>
          <w:lang w:val="en-US"/>
        </w:rPr>
        <w:t xml:space="preserve"> 1</w:t>
      </w:r>
      <w:r w:rsidRPr="00B101E8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B101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RB2</w:t>
      </w:r>
      <w:r w:rsidRPr="00B101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: </w:t>
      </w:r>
      <w:r w:rsidRPr="00B101E8">
        <w:rPr>
          <w:rFonts w:ascii="Times New Roman" w:hAnsi="Times New Roman"/>
          <w:sz w:val="20"/>
          <w:szCs w:val="20"/>
          <w:lang w:val="en-US"/>
        </w:rPr>
        <w:t>β-</w:t>
      </w:r>
      <w:proofErr w:type="spellStart"/>
      <w:r w:rsidRPr="00B101E8">
        <w:rPr>
          <w:rFonts w:ascii="Times New Roman" w:hAnsi="Times New Roman"/>
          <w:sz w:val="20"/>
          <w:szCs w:val="20"/>
          <w:lang w:val="en-US"/>
        </w:rPr>
        <w:t>arrestin</w:t>
      </w:r>
      <w:proofErr w:type="spellEnd"/>
      <w:r w:rsidRPr="00B101E8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101E8">
        <w:rPr>
          <w:rFonts w:ascii="Times New Roman" w:hAnsi="Times New Roman"/>
          <w:sz w:val="20"/>
          <w:szCs w:val="20"/>
          <w:lang w:val="en-US"/>
        </w:rPr>
        <w:t xml:space="preserve">2, </w:t>
      </w:r>
      <w:proofErr w:type="spellStart"/>
      <w:proofErr w:type="gramStart"/>
      <w:r w:rsidRPr="00B101E8">
        <w:rPr>
          <w:rFonts w:ascii="Times New Roman" w:hAnsi="Times New Roman"/>
          <w:sz w:val="20"/>
          <w:szCs w:val="20"/>
          <w:lang w:val="en-US"/>
        </w:rPr>
        <w:t>sst</w:t>
      </w:r>
      <w:proofErr w:type="spellEnd"/>
      <w:proofErr w:type="gramEnd"/>
      <w:r w:rsidRPr="00B101E8">
        <w:rPr>
          <w:rFonts w:ascii="Times New Roman" w:hAnsi="Times New Roman"/>
          <w:sz w:val="20"/>
          <w:szCs w:val="20"/>
          <w:lang w:val="en-US"/>
        </w:rPr>
        <w:t xml:space="preserve">: </w:t>
      </w:r>
      <w:proofErr w:type="spellStart"/>
      <w:r w:rsidRPr="00B101E8">
        <w:rPr>
          <w:rFonts w:ascii="Times New Roman" w:hAnsi="Times New Roman"/>
          <w:sz w:val="20"/>
          <w:szCs w:val="20"/>
          <w:lang w:val="en-US"/>
        </w:rPr>
        <w:t>somatostatin</w:t>
      </w:r>
      <w:proofErr w:type="spellEnd"/>
      <w:r w:rsidRPr="00B101E8">
        <w:rPr>
          <w:rFonts w:ascii="Times New Roman" w:hAnsi="Times New Roman"/>
          <w:sz w:val="20"/>
          <w:szCs w:val="20"/>
          <w:lang w:val="en-US"/>
        </w:rPr>
        <w:t xml:space="preserve"> receptor, D2: dopamine receptor, </w:t>
      </w:r>
      <w:r w:rsidR="00B101E8" w:rsidRPr="00B101E8">
        <w:rPr>
          <w:rFonts w:ascii="Times New Roman" w:hAnsi="Times New Roman" w:cs="Times New Roman"/>
          <w:sz w:val="20"/>
          <w:szCs w:val="20"/>
          <w:lang w:val="en-US"/>
        </w:rPr>
        <w:t xml:space="preserve">IRS: </w:t>
      </w:r>
      <w:proofErr w:type="spellStart"/>
      <w:r w:rsidR="00B101E8" w:rsidRPr="00B101E8">
        <w:rPr>
          <w:rFonts w:ascii="Times New Roman" w:hAnsi="Times New Roman" w:cs="Times New Roman"/>
          <w:sz w:val="20"/>
          <w:szCs w:val="20"/>
          <w:lang w:val="en-US"/>
        </w:rPr>
        <w:t>immunoreactivity</w:t>
      </w:r>
      <w:proofErr w:type="spellEnd"/>
      <w:r w:rsidR="00B101E8" w:rsidRPr="00B101E8">
        <w:rPr>
          <w:rFonts w:ascii="Times New Roman" w:hAnsi="Times New Roman" w:cs="Times New Roman"/>
          <w:sz w:val="20"/>
          <w:szCs w:val="20"/>
          <w:lang w:val="en-US"/>
        </w:rPr>
        <w:t xml:space="preserve"> scoring system. Blank cells represent unavailable data.</w:t>
      </w:r>
    </w:p>
    <w:p w14:paraId="656F7542" w14:textId="2003E333" w:rsidR="00195100" w:rsidRPr="00195100" w:rsidRDefault="0019510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95100" w:rsidRPr="00195100" w:rsidSect="00E16A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7D9"/>
    <w:rsid w:val="00195100"/>
    <w:rsid w:val="008937D9"/>
    <w:rsid w:val="00B101E8"/>
    <w:rsid w:val="00E16A77"/>
    <w:rsid w:val="00F9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D6B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937D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37D9"/>
    <w:rPr>
      <w:color w:val="800080"/>
      <w:u w:val="single"/>
    </w:rPr>
  </w:style>
  <w:style w:type="paragraph" w:customStyle="1" w:styleId="xl63">
    <w:name w:val="xl63"/>
    <w:basedOn w:val="Normal"/>
    <w:rsid w:val="008937D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color w:val="000000"/>
      <w:sz w:val="22"/>
      <w:szCs w:val="22"/>
      <w:lang w:val="en-US"/>
    </w:rPr>
  </w:style>
  <w:style w:type="paragraph" w:customStyle="1" w:styleId="xl64">
    <w:name w:val="xl64"/>
    <w:basedOn w:val="Normal"/>
    <w:rsid w:val="008937D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65">
    <w:name w:val="xl65"/>
    <w:basedOn w:val="Normal"/>
    <w:rsid w:val="008937D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66">
    <w:name w:val="xl66"/>
    <w:basedOn w:val="Normal"/>
    <w:rsid w:val="008937D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67">
    <w:name w:val="xl67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68">
    <w:name w:val="xl68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69">
    <w:name w:val="xl69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b/>
      <w:bCs/>
      <w:sz w:val="22"/>
      <w:szCs w:val="22"/>
      <w:lang w:val="en-US"/>
    </w:rPr>
  </w:style>
  <w:style w:type="paragraph" w:customStyle="1" w:styleId="xl70">
    <w:name w:val="xl70"/>
    <w:basedOn w:val="Normal"/>
    <w:rsid w:val="008937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71">
    <w:name w:val="xl71"/>
    <w:basedOn w:val="Normal"/>
    <w:rsid w:val="008937D9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72">
    <w:name w:val="xl72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73">
    <w:name w:val="xl73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74">
    <w:name w:val="xl74"/>
    <w:basedOn w:val="Normal"/>
    <w:rsid w:val="008937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75">
    <w:name w:val="xl75"/>
    <w:basedOn w:val="Normal"/>
    <w:rsid w:val="008937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76">
    <w:name w:val="xl76"/>
    <w:basedOn w:val="Normal"/>
    <w:rsid w:val="008937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77">
    <w:name w:val="xl77"/>
    <w:basedOn w:val="Normal"/>
    <w:rsid w:val="008937D9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78">
    <w:name w:val="xl78"/>
    <w:basedOn w:val="Normal"/>
    <w:rsid w:val="008937D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  <w:lang w:val="en-US"/>
    </w:rPr>
  </w:style>
  <w:style w:type="paragraph" w:customStyle="1" w:styleId="xl79">
    <w:name w:val="xl79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937D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37D9"/>
    <w:rPr>
      <w:color w:val="800080"/>
      <w:u w:val="single"/>
    </w:rPr>
  </w:style>
  <w:style w:type="paragraph" w:customStyle="1" w:styleId="xl63">
    <w:name w:val="xl63"/>
    <w:basedOn w:val="Normal"/>
    <w:rsid w:val="008937D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color w:val="000000"/>
      <w:sz w:val="22"/>
      <w:szCs w:val="22"/>
      <w:lang w:val="en-US"/>
    </w:rPr>
  </w:style>
  <w:style w:type="paragraph" w:customStyle="1" w:styleId="xl64">
    <w:name w:val="xl64"/>
    <w:basedOn w:val="Normal"/>
    <w:rsid w:val="008937D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65">
    <w:name w:val="xl65"/>
    <w:basedOn w:val="Normal"/>
    <w:rsid w:val="008937D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66">
    <w:name w:val="xl66"/>
    <w:basedOn w:val="Normal"/>
    <w:rsid w:val="008937D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67">
    <w:name w:val="xl67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68">
    <w:name w:val="xl68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69">
    <w:name w:val="xl69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b/>
      <w:bCs/>
      <w:sz w:val="22"/>
      <w:szCs w:val="22"/>
      <w:lang w:val="en-US"/>
    </w:rPr>
  </w:style>
  <w:style w:type="paragraph" w:customStyle="1" w:styleId="xl70">
    <w:name w:val="xl70"/>
    <w:basedOn w:val="Normal"/>
    <w:rsid w:val="008937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71">
    <w:name w:val="xl71"/>
    <w:basedOn w:val="Normal"/>
    <w:rsid w:val="008937D9"/>
    <w:pPr>
      <w:shd w:val="clear" w:color="000000" w:fill="FFFFFF"/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customStyle="1" w:styleId="xl72">
    <w:name w:val="xl72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73">
    <w:name w:val="xl73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74">
    <w:name w:val="xl74"/>
    <w:basedOn w:val="Normal"/>
    <w:rsid w:val="008937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75">
    <w:name w:val="xl75"/>
    <w:basedOn w:val="Normal"/>
    <w:rsid w:val="008937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hAnsi="Calibri"/>
      <w:sz w:val="22"/>
      <w:szCs w:val="22"/>
      <w:lang w:val="en-US"/>
    </w:rPr>
  </w:style>
  <w:style w:type="paragraph" w:customStyle="1" w:styleId="xl76">
    <w:name w:val="xl76"/>
    <w:basedOn w:val="Normal"/>
    <w:rsid w:val="008937D9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  <w:style w:type="paragraph" w:customStyle="1" w:styleId="xl77">
    <w:name w:val="xl77"/>
    <w:basedOn w:val="Normal"/>
    <w:rsid w:val="008937D9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78">
    <w:name w:val="xl78"/>
    <w:basedOn w:val="Normal"/>
    <w:rsid w:val="008937D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" w:hAnsi="Times"/>
      <w:sz w:val="22"/>
      <w:szCs w:val="22"/>
      <w:lang w:val="en-US"/>
    </w:rPr>
  </w:style>
  <w:style w:type="paragraph" w:customStyle="1" w:styleId="xl79">
    <w:name w:val="xl79"/>
    <w:basedOn w:val="Normal"/>
    <w:rsid w:val="008937D9"/>
    <w:pPr>
      <w:shd w:val="clear" w:color="000000" w:fill="FFFFFF"/>
      <w:spacing w:before="100" w:beforeAutospacing="1" w:after="100" w:afterAutospacing="1"/>
      <w:jc w:val="center"/>
    </w:pPr>
    <w:rPr>
      <w:rFonts w:ascii="Times" w:hAnsi="Times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4</Words>
  <Characters>3502</Characters>
  <Application>Microsoft Macintosh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oline Alves Coelho Amaral</dc:creator>
  <cp:keywords/>
  <dc:description/>
  <cp:lastModifiedBy>Maria Caroline Alves Coelho Amaral</cp:lastModifiedBy>
  <cp:revision>4</cp:revision>
  <dcterms:created xsi:type="dcterms:W3CDTF">2017-06-29T04:11:00Z</dcterms:created>
  <dcterms:modified xsi:type="dcterms:W3CDTF">2017-06-29T04:18:00Z</dcterms:modified>
</cp:coreProperties>
</file>